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1EE3" w:rsidRDefault="008A1EE3" w:rsidP="008A1EE3">
      <w:pPr>
        <w:pStyle w:val="berschrift1"/>
        <w:rPr>
          <w:rFonts w:ascii="Arial" w:hAnsi="Arial" w:cs="Arial"/>
          <w:lang w:val="en-US"/>
        </w:rPr>
      </w:pPr>
      <w:r w:rsidRPr="008F7AC0">
        <w:rPr>
          <w:rFonts w:ascii="Arial" w:hAnsi="Arial" w:cs="Arial"/>
          <w:lang w:val="en-US"/>
        </w:rPr>
        <w:t>Appendix</w:t>
      </w:r>
    </w:p>
    <w:p w:rsidR="008A1EE3" w:rsidRDefault="008A1EE3" w:rsidP="008A1EE3">
      <w:pPr>
        <w:rPr>
          <w:lang w:val="en-US"/>
        </w:rPr>
      </w:pPr>
    </w:p>
    <w:p w:rsidR="008A1EE3" w:rsidRDefault="00820A36" w:rsidP="008A1EE3">
      <w:pPr>
        <w:rPr>
          <w:lang w:val="en-US"/>
        </w:rPr>
      </w:pPr>
      <w:r>
        <w:rPr>
          <w:rFonts w:ascii="Arial" w:hAnsi="Arial" w:cs="Arial"/>
          <w:lang w:val="en-US"/>
        </w:rPr>
        <w:t xml:space="preserve">A1: </w:t>
      </w:r>
      <w:r w:rsidR="008A1EE3" w:rsidRPr="00D45CC0">
        <w:rPr>
          <w:rFonts w:ascii="Arial" w:hAnsi="Arial" w:cs="Arial"/>
          <w:lang w:val="en-US"/>
        </w:rPr>
        <w:t xml:space="preserve">Provider </w:t>
      </w:r>
      <w:bookmarkStart w:id="0" w:name="_GoBack"/>
      <w:bookmarkEnd w:id="0"/>
      <w:r w:rsidR="008A1EE3" w:rsidRPr="00D45CC0">
        <w:rPr>
          <w:rFonts w:ascii="Arial" w:hAnsi="Arial" w:cs="Arial"/>
          <w:lang w:val="en-US"/>
        </w:rPr>
        <w:t>assessed quality of consultations with language interpretation Scale (PQC-LI)</w:t>
      </w:r>
    </w:p>
    <w:p w:rsidR="008A1EE3" w:rsidRDefault="008A1EE3" w:rsidP="008A1EE3">
      <w:pPr>
        <w:spacing w:after="0"/>
        <w:rPr>
          <w:lang w:val="en-US"/>
        </w:rPr>
      </w:pPr>
    </w:p>
    <w:p w:rsidR="008A1EE3" w:rsidRPr="00F9081B" w:rsidRDefault="008A1EE3" w:rsidP="008A1EE3">
      <w:pPr>
        <w:spacing w:after="0"/>
        <w:ind w:firstLine="708"/>
        <w:rPr>
          <w:b/>
          <w:lang w:val="en-US"/>
        </w:rPr>
      </w:pPr>
      <w:r w:rsidRPr="00F9081B">
        <w:rPr>
          <w:b/>
          <w:lang w:val="en-US"/>
        </w:rPr>
        <w:t xml:space="preserve">During the visit: </w:t>
      </w:r>
    </w:p>
    <w:tbl>
      <w:tblPr>
        <w:tblStyle w:val="EinfacheTabelle1"/>
        <w:tblW w:w="907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3402"/>
        <w:gridCol w:w="1011"/>
        <w:gridCol w:w="1011"/>
        <w:gridCol w:w="1011"/>
        <w:gridCol w:w="1011"/>
        <w:gridCol w:w="1059"/>
      </w:tblGrid>
      <w:tr w:rsidR="008A1EE3" w:rsidTr="001476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1EE3" w:rsidRDefault="008A1EE3" w:rsidP="00147639">
            <w:pPr>
              <w:rPr>
                <w:lang w:val="en-US"/>
              </w:rPr>
            </w:pPr>
          </w:p>
        </w:tc>
        <w:tc>
          <w:tcPr>
            <w:tcW w:w="3402" w:type="dxa"/>
          </w:tcPr>
          <w:p w:rsidR="008A1EE3" w:rsidRDefault="008A1EE3" w:rsidP="001476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1" w:type="dxa"/>
          </w:tcPr>
          <w:p w:rsidR="008A1EE3" w:rsidRDefault="008A1EE3" w:rsidP="00147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1" w:type="dxa"/>
          </w:tcPr>
          <w:p w:rsidR="008A1EE3" w:rsidRDefault="008A1EE3" w:rsidP="00147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1" w:type="dxa"/>
          </w:tcPr>
          <w:p w:rsidR="008A1EE3" w:rsidRDefault="008A1EE3" w:rsidP="00147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artially</w:t>
            </w:r>
          </w:p>
        </w:tc>
        <w:tc>
          <w:tcPr>
            <w:tcW w:w="1011" w:type="dxa"/>
          </w:tcPr>
          <w:p w:rsidR="008A1EE3" w:rsidRDefault="008A1EE3" w:rsidP="00147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59" w:type="dxa"/>
          </w:tcPr>
          <w:p w:rsidR="008A1EE3" w:rsidRDefault="008A1EE3" w:rsidP="00147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8A1EE3" w:rsidTr="0014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</w:tcPr>
          <w:p w:rsidR="008A1EE3" w:rsidRPr="00F9081B" w:rsidRDefault="008A1EE3" w:rsidP="0014763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:rsidR="008A1EE3" w:rsidRPr="00F9081B" w:rsidRDefault="008A1EE3" w:rsidP="0014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F9081B">
              <w:rPr>
                <w:lang w:val="en-US"/>
              </w:rPr>
              <w:t>I gave the patient enough room to explain their concerns</w:t>
            </w:r>
          </w:p>
          <w:p w:rsidR="008A1EE3" w:rsidRPr="00F9081B" w:rsidRDefault="008A1EE3" w:rsidP="0014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59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</w:tr>
      <w:tr w:rsidR="008A1EE3" w:rsidTr="00147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1EE3" w:rsidRPr="00F9081B" w:rsidRDefault="008A1EE3" w:rsidP="0014763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402" w:type="dxa"/>
          </w:tcPr>
          <w:p w:rsidR="008A1EE3" w:rsidRPr="00F9081B" w:rsidRDefault="008A1EE3" w:rsidP="0014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F9081B">
              <w:rPr>
                <w:lang w:val="en-US"/>
              </w:rPr>
              <w:t>I felt like I was rushing</w:t>
            </w:r>
          </w:p>
          <w:p w:rsidR="008A1EE3" w:rsidRPr="00F9081B" w:rsidRDefault="008A1EE3" w:rsidP="0014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1" w:type="dxa"/>
          </w:tcPr>
          <w:p w:rsidR="008A1EE3" w:rsidRDefault="008A1EE3" w:rsidP="0014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</w:tcPr>
          <w:p w:rsidR="008A1EE3" w:rsidRDefault="008A1EE3" w:rsidP="0014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</w:tcPr>
          <w:p w:rsidR="008A1EE3" w:rsidRDefault="008A1EE3" w:rsidP="0014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</w:tcPr>
          <w:p w:rsidR="008A1EE3" w:rsidRDefault="008A1EE3" w:rsidP="0014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59" w:type="dxa"/>
          </w:tcPr>
          <w:p w:rsidR="008A1EE3" w:rsidRDefault="008A1EE3" w:rsidP="0014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</w:tr>
      <w:tr w:rsidR="008A1EE3" w:rsidTr="0014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</w:tcPr>
          <w:p w:rsidR="008A1EE3" w:rsidRPr="00F9081B" w:rsidRDefault="008A1EE3" w:rsidP="0014763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:rsidR="008A1EE3" w:rsidRPr="00F9081B" w:rsidRDefault="008A1EE3" w:rsidP="0014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F9081B">
              <w:rPr>
                <w:lang w:val="en-US"/>
              </w:rPr>
              <w:t>It took me some time to get to the point with the patient</w:t>
            </w:r>
          </w:p>
          <w:p w:rsidR="008A1EE3" w:rsidRPr="00F9081B" w:rsidRDefault="008A1EE3" w:rsidP="0014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59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</w:tr>
      <w:tr w:rsidR="008A1EE3" w:rsidTr="00147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1EE3" w:rsidRPr="00F9081B" w:rsidRDefault="008A1EE3" w:rsidP="0014763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402" w:type="dxa"/>
          </w:tcPr>
          <w:p w:rsidR="008A1EE3" w:rsidRPr="00F9081B" w:rsidRDefault="008A1EE3" w:rsidP="0014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F9081B">
              <w:rPr>
                <w:lang w:val="en-US"/>
              </w:rPr>
              <w:t>I may have missed something</w:t>
            </w:r>
          </w:p>
          <w:p w:rsidR="008A1EE3" w:rsidRPr="00F9081B" w:rsidRDefault="008A1EE3" w:rsidP="0014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1" w:type="dxa"/>
          </w:tcPr>
          <w:p w:rsidR="008A1EE3" w:rsidRDefault="008A1EE3" w:rsidP="0014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</w:tcPr>
          <w:p w:rsidR="008A1EE3" w:rsidRDefault="008A1EE3" w:rsidP="0014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</w:tcPr>
          <w:p w:rsidR="008A1EE3" w:rsidRDefault="008A1EE3" w:rsidP="0014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</w:tcPr>
          <w:p w:rsidR="008A1EE3" w:rsidRDefault="008A1EE3" w:rsidP="0014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59" w:type="dxa"/>
          </w:tcPr>
          <w:p w:rsidR="008A1EE3" w:rsidRDefault="008A1EE3" w:rsidP="0014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</w:tr>
      <w:tr w:rsidR="008A1EE3" w:rsidTr="0014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</w:tcPr>
          <w:p w:rsidR="008A1EE3" w:rsidRPr="00F9081B" w:rsidRDefault="008A1EE3" w:rsidP="0014763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:rsidR="008A1EE3" w:rsidRPr="00F9081B" w:rsidRDefault="008A1EE3" w:rsidP="0014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F9081B">
              <w:rPr>
                <w:lang w:val="en-US"/>
              </w:rPr>
              <w:t>I felt that the patient had difficulty addressing his / her concerns</w:t>
            </w:r>
          </w:p>
          <w:p w:rsidR="008A1EE3" w:rsidRPr="00F9081B" w:rsidRDefault="008A1EE3" w:rsidP="0014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1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59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</w:tr>
      <w:tr w:rsidR="008A1EE3" w:rsidTr="00147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8A1EE3" w:rsidRPr="00F9081B" w:rsidRDefault="008A1EE3" w:rsidP="00147639">
            <w:pPr>
              <w:tabs>
                <w:tab w:val="left" w:pos="1530"/>
              </w:tabs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402" w:type="dxa"/>
          </w:tcPr>
          <w:p w:rsidR="008A1EE3" w:rsidRPr="00F9081B" w:rsidRDefault="008A1EE3" w:rsidP="00147639">
            <w:pPr>
              <w:tabs>
                <w:tab w:val="left" w:pos="1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F9081B">
              <w:rPr>
                <w:lang w:val="en-US"/>
              </w:rPr>
              <w:t xml:space="preserve">I felt that the interpreter was adding or missing something </w:t>
            </w:r>
          </w:p>
          <w:p w:rsidR="008A1EE3" w:rsidRPr="00F9081B" w:rsidRDefault="008A1EE3" w:rsidP="00147639">
            <w:pPr>
              <w:tabs>
                <w:tab w:val="left" w:pos="1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1" w:type="dxa"/>
          </w:tcPr>
          <w:p w:rsidR="008A1EE3" w:rsidRDefault="008A1EE3" w:rsidP="0014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</w:tcPr>
          <w:p w:rsidR="008A1EE3" w:rsidRDefault="008A1EE3" w:rsidP="0014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</w:tcPr>
          <w:p w:rsidR="008A1EE3" w:rsidRDefault="008A1EE3" w:rsidP="0014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</w:tcPr>
          <w:p w:rsidR="008A1EE3" w:rsidRDefault="008A1EE3" w:rsidP="0014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59" w:type="dxa"/>
          </w:tcPr>
          <w:p w:rsidR="008A1EE3" w:rsidRDefault="008A1EE3" w:rsidP="0014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</w:tr>
      <w:tr w:rsidR="008A1EE3" w:rsidTr="0014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D9D9D9" w:themeFill="background1" w:themeFillShade="D9"/>
          </w:tcPr>
          <w:p w:rsidR="008A1EE3" w:rsidRPr="00F9081B" w:rsidRDefault="008A1EE3" w:rsidP="00147639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:rsidR="008A1EE3" w:rsidRPr="00F9081B" w:rsidRDefault="008A1EE3" w:rsidP="0014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081B">
              <w:rPr>
                <w:lang w:val="en-US"/>
              </w:rPr>
              <w:t>I felt frustrated with the interpreter and/or the interpreter service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  <w:tc>
          <w:tcPr>
            <w:tcW w:w="1059" w:type="dxa"/>
            <w:shd w:val="clear" w:color="auto" w:fill="D9D9D9" w:themeFill="background1" w:themeFillShade="D9"/>
          </w:tcPr>
          <w:p w:rsidR="008A1EE3" w:rsidRDefault="008A1EE3" w:rsidP="0014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Wingdings" w:char="F06F"/>
            </w:r>
          </w:p>
        </w:tc>
      </w:tr>
    </w:tbl>
    <w:p w:rsidR="00047E97" w:rsidRDefault="00047E97"/>
    <w:sectPr w:rsidR="00047E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EE3"/>
    <w:rsid w:val="00047E97"/>
    <w:rsid w:val="00820A36"/>
    <w:rsid w:val="008A1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BDCDB"/>
  <w15:chartTrackingRefBased/>
  <w15:docId w15:val="{773F1F76-3B2E-42CE-B593-0EFFC76C5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A1EE3"/>
    <w:pPr>
      <w:spacing w:line="25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8A1E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1E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EinfacheTabelle1">
    <w:name w:val="Plain Table 1"/>
    <w:basedOn w:val="NormaleTabelle"/>
    <w:uiPriority w:val="41"/>
    <w:rsid w:val="008A1EE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Müller</dc:creator>
  <cp:keywords/>
  <dc:description/>
  <cp:lastModifiedBy>Frank Müller</cp:lastModifiedBy>
  <cp:revision>2</cp:revision>
  <dcterms:created xsi:type="dcterms:W3CDTF">2022-08-25T19:31:00Z</dcterms:created>
  <dcterms:modified xsi:type="dcterms:W3CDTF">2022-08-30T17:58:00Z</dcterms:modified>
</cp:coreProperties>
</file>